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B8B" w:rsidRDefault="00D60B8B" w:rsidP="00D60B8B">
      <w:r>
        <w:t>Supplementary Files:</w:t>
      </w:r>
    </w:p>
    <w:p w:rsidR="00D60B8B" w:rsidRDefault="00D60B8B" w:rsidP="00D60B8B"/>
    <w:p w:rsidR="00D60B8B" w:rsidRDefault="00D60B8B" w:rsidP="00D60B8B">
      <w:r>
        <w:t>Supplementary File S1: List of deleted ASVs prior to statistical analysis.</w:t>
      </w:r>
    </w:p>
    <w:p w:rsidR="00D60B8B" w:rsidRDefault="00D60B8B" w:rsidP="00D60B8B">
      <w:r>
        <w:t>Supplementary File S2: File containing Supplementary Table S1 and Supplementary Figures S1-S4</w:t>
      </w:r>
    </w:p>
    <w:p w:rsidR="00D60B8B" w:rsidRDefault="00D60B8B" w:rsidP="00D60B8B">
      <w:r>
        <w:t>Supplementary File S3: Blast analysis of ASV1, ASV2, ASV3 and ASV4. The top 100 results are showed</w:t>
      </w:r>
    </w:p>
    <w:p w:rsidR="00543ACB" w:rsidRDefault="00D60B8B" w:rsidP="00D60B8B">
      <w:r>
        <w:t xml:space="preserve">Supplementary File S4: Results from the multiple comparisons using </w:t>
      </w:r>
      <w:proofErr w:type="spellStart"/>
      <w:r>
        <w:t>emmeans</w:t>
      </w:r>
      <w:proofErr w:type="spellEnd"/>
      <w:r>
        <w:t xml:space="preserve"> function for diversity indices and relative abundances of most abundant phyla, classes, orders and ASVs.</w:t>
      </w:r>
      <w:bookmarkStart w:id="0" w:name="_GoBack"/>
      <w:bookmarkEnd w:id="0"/>
    </w:p>
    <w:sectPr w:rsidR="00543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B8B"/>
    <w:rsid w:val="00002FC4"/>
    <w:rsid w:val="00010021"/>
    <w:rsid w:val="00016195"/>
    <w:rsid w:val="000450C5"/>
    <w:rsid w:val="00045537"/>
    <w:rsid w:val="000B69E7"/>
    <w:rsid w:val="00100614"/>
    <w:rsid w:val="00116DF2"/>
    <w:rsid w:val="00126E03"/>
    <w:rsid w:val="00176530"/>
    <w:rsid w:val="00184A55"/>
    <w:rsid w:val="001E0FE8"/>
    <w:rsid w:val="001E2E3B"/>
    <w:rsid w:val="001F6142"/>
    <w:rsid w:val="00223423"/>
    <w:rsid w:val="00277E4B"/>
    <w:rsid w:val="002B746F"/>
    <w:rsid w:val="002D4E65"/>
    <w:rsid w:val="00342FC2"/>
    <w:rsid w:val="003A1936"/>
    <w:rsid w:val="003B6184"/>
    <w:rsid w:val="003E1252"/>
    <w:rsid w:val="003F3571"/>
    <w:rsid w:val="00445FA0"/>
    <w:rsid w:val="00451B83"/>
    <w:rsid w:val="00451CB8"/>
    <w:rsid w:val="00456C4A"/>
    <w:rsid w:val="004D2085"/>
    <w:rsid w:val="004E1F0A"/>
    <w:rsid w:val="00543ACB"/>
    <w:rsid w:val="00563427"/>
    <w:rsid w:val="00565C24"/>
    <w:rsid w:val="005C2B4D"/>
    <w:rsid w:val="005F597F"/>
    <w:rsid w:val="00604FF3"/>
    <w:rsid w:val="00643679"/>
    <w:rsid w:val="00677490"/>
    <w:rsid w:val="006A37C5"/>
    <w:rsid w:val="006C5660"/>
    <w:rsid w:val="00704F2F"/>
    <w:rsid w:val="00780A0B"/>
    <w:rsid w:val="007C6021"/>
    <w:rsid w:val="007D6B83"/>
    <w:rsid w:val="00846746"/>
    <w:rsid w:val="008A521E"/>
    <w:rsid w:val="009247F7"/>
    <w:rsid w:val="00925A41"/>
    <w:rsid w:val="00986A36"/>
    <w:rsid w:val="0099289A"/>
    <w:rsid w:val="009C6472"/>
    <w:rsid w:val="00A54197"/>
    <w:rsid w:val="00AD1465"/>
    <w:rsid w:val="00AD19BF"/>
    <w:rsid w:val="00AD5B95"/>
    <w:rsid w:val="00AF5653"/>
    <w:rsid w:val="00B15A2C"/>
    <w:rsid w:val="00B22536"/>
    <w:rsid w:val="00B34414"/>
    <w:rsid w:val="00C36011"/>
    <w:rsid w:val="00C63FF8"/>
    <w:rsid w:val="00C8471F"/>
    <w:rsid w:val="00CD0A54"/>
    <w:rsid w:val="00D11478"/>
    <w:rsid w:val="00D3521F"/>
    <w:rsid w:val="00D36902"/>
    <w:rsid w:val="00D60B8B"/>
    <w:rsid w:val="00D618B8"/>
    <w:rsid w:val="00D84BD4"/>
    <w:rsid w:val="00DD67EA"/>
    <w:rsid w:val="00DE4CC2"/>
    <w:rsid w:val="00DF2499"/>
    <w:rsid w:val="00E257CD"/>
    <w:rsid w:val="00E35D89"/>
    <w:rsid w:val="00E36D4C"/>
    <w:rsid w:val="00E874BF"/>
    <w:rsid w:val="00E877F6"/>
    <w:rsid w:val="00E9087F"/>
    <w:rsid w:val="00EC37E1"/>
    <w:rsid w:val="00ED6880"/>
    <w:rsid w:val="00F368B8"/>
    <w:rsid w:val="00F856E5"/>
    <w:rsid w:val="00F8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F58FB-573E-4341-B6E0-8C80A393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4-02-27T01:38:00Z</dcterms:created>
  <dcterms:modified xsi:type="dcterms:W3CDTF">2024-02-27T01:39:00Z</dcterms:modified>
</cp:coreProperties>
</file>